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0682D" w14:textId="277623CB" w:rsidR="00231C7F" w:rsidRPr="008E4B19" w:rsidRDefault="00231C7F" w:rsidP="008E4B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31C7F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231C7F">
        <w:rPr>
          <w:rFonts w:ascii="Times New Roman" w:hAnsi="Times New Roman" w:cs="Times New Roman"/>
          <w:sz w:val="24"/>
          <w:szCs w:val="24"/>
        </w:rPr>
        <w:t xml:space="preserve"> Symbols and parameters in the logistic growth model</w:t>
      </w:r>
    </w:p>
    <w:tbl>
      <w:tblPr>
        <w:tblStyle w:val="TableGrid"/>
        <w:tblW w:w="13467" w:type="dxa"/>
        <w:tblLayout w:type="fixed"/>
        <w:tblLook w:val="06A0" w:firstRow="1" w:lastRow="0" w:firstColumn="1" w:lastColumn="0" w:noHBand="1" w:noVBand="1"/>
      </w:tblPr>
      <w:tblGrid>
        <w:gridCol w:w="1134"/>
        <w:gridCol w:w="2835"/>
        <w:gridCol w:w="9498"/>
      </w:tblGrid>
      <w:tr w:rsidR="008E4B19" w:rsidRPr="00BE6D9C" w14:paraId="35EF1800" w14:textId="77777777" w:rsidTr="008319E4">
        <w:trPr>
          <w:trHeight w:val="429"/>
        </w:trPr>
        <w:tc>
          <w:tcPr>
            <w:tcW w:w="1134" w:type="dxa"/>
          </w:tcPr>
          <w:p w14:paraId="0D9C08FC" w14:textId="5D2C0249" w:rsidR="008E4B19" w:rsidRPr="00F02DA4" w:rsidRDefault="008E4B19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2835" w:type="dxa"/>
          </w:tcPr>
          <w:p w14:paraId="3611635F" w14:textId="1E4F68C2" w:rsidR="008E4B19" w:rsidRPr="00F02DA4" w:rsidRDefault="008E4B19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Parameter name</w:t>
            </w:r>
          </w:p>
        </w:tc>
        <w:tc>
          <w:tcPr>
            <w:tcW w:w="9498" w:type="dxa"/>
          </w:tcPr>
          <w:p w14:paraId="541DF35A" w14:textId="34E9EB34" w:rsidR="008E4B19" w:rsidRPr="00F02DA4" w:rsidRDefault="008E4B19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Interpretation in this study</w:t>
            </w:r>
          </w:p>
        </w:tc>
      </w:tr>
      <w:tr w:rsidR="008E4B19" w:rsidRPr="00BE6D9C" w14:paraId="04798DA0" w14:textId="77777777" w:rsidTr="008319E4">
        <w:tc>
          <w:tcPr>
            <w:tcW w:w="1134" w:type="dxa"/>
          </w:tcPr>
          <w:p w14:paraId="198BB8CB" w14:textId="15512CCC" w:rsidR="008E4B19" w:rsidRPr="008E4B19" w:rsidRDefault="00000000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203D0071" w14:textId="6719C917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Asym (Asymptote)</w:t>
            </w:r>
          </w:p>
        </w:tc>
        <w:tc>
          <w:tcPr>
            <w:tcW w:w="9498" w:type="dxa"/>
          </w:tcPr>
          <w:p w14:paraId="5F46A778" w14:textId="50EB65D1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The estimated maximum average weight (kg) a child approaches in late adolescence.</w:t>
            </w:r>
          </w:p>
        </w:tc>
      </w:tr>
      <w:tr w:rsidR="008E4B19" w:rsidRPr="00BE6D9C" w14:paraId="52D38FF8" w14:textId="77777777" w:rsidTr="008319E4">
        <w:tc>
          <w:tcPr>
            <w:tcW w:w="1134" w:type="dxa"/>
          </w:tcPr>
          <w:p w14:paraId="463AD644" w14:textId="3537A5AC" w:rsidR="008E4B19" w:rsidRPr="008E4B19" w:rsidRDefault="00000000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5A3ACFCF" w14:textId="28581D62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Xmid (Inflection point)</w:t>
            </w:r>
          </w:p>
        </w:tc>
        <w:tc>
          <w:tcPr>
            <w:tcW w:w="9498" w:type="dxa"/>
          </w:tcPr>
          <w:p w14:paraId="1D4321A0" w14:textId="66182139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The child’s age (years) at which growth rate is fastest; the midpoint of the logistic curve.</w:t>
            </w:r>
          </w:p>
        </w:tc>
      </w:tr>
      <w:tr w:rsidR="008E4B19" w:rsidRPr="00BE6D9C" w14:paraId="75183671" w14:textId="77777777" w:rsidTr="008319E4">
        <w:tc>
          <w:tcPr>
            <w:tcW w:w="1134" w:type="dxa"/>
          </w:tcPr>
          <w:p w14:paraId="19470B9E" w14:textId="3AF65C87" w:rsidR="008E4B19" w:rsidRPr="008E4B19" w:rsidRDefault="00000000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55955CCD" w14:textId="2E4089E6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Scal (Scale)</w:t>
            </w:r>
          </w:p>
        </w:tc>
        <w:tc>
          <w:tcPr>
            <w:tcW w:w="9498" w:type="dxa"/>
          </w:tcPr>
          <w:p w14:paraId="5E160B59" w14:textId="2C57070F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The steepness of the growth curve; smaller values indicate faster changes in weight around the inflection point.</w:t>
            </w:r>
          </w:p>
        </w:tc>
      </w:tr>
      <w:tr w:rsidR="008E4B19" w:rsidRPr="00BE6D9C" w14:paraId="0D50D3D5" w14:textId="77777777" w:rsidTr="008319E4">
        <w:tc>
          <w:tcPr>
            <w:tcW w:w="1134" w:type="dxa"/>
          </w:tcPr>
          <w:p w14:paraId="3CED8037" w14:textId="721232DE" w:rsidR="008E4B19" w:rsidRPr="008E4B19" w:rsidRDefault="008E4B19" w:rsidP="008E4B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>f(age)</m:t>
                </m:r>
              </m:oMath>
            </m:oMathPara>
          </w:p>
        </w:tc>
        <w:tc>
          <w:tcPr>
            <w:tcW w:w="2835" w:type="dxa"/>
          </w:tcPr>
          <w:p w14:paraId="7E5C9EDC" w14:textId="26E2ABF6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Logistic growth function</w:t>
            </w:r>
          </w:p>
        </w:tc>
        <w:tc>
          <w:tcPr>
            <w:tcW w:w="9498" w:type="dxa"/>
          </w:tcPr>
          <w:p w14:paraId="424758CE" w14:textId="4EE50AB3" w:rsidR="008E4B19" w:rsidRPr="00B25BC8" w:rsidRDefault="008E4B19" w:rsidP="008E4B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C7F">
              <w:rPr>
                <w:rFonts w:ascii="Times New Roman" w:hAnsi="Times New Roman" w:cs="Times New Roman"/>
                <w:sz w:val="24"/>
                <w:szCs w:val="24"/>
              </w:rPr>
              <w:t>Predicted weight (kg) at a given age.</w:t>
            </w:r>
          </w:p>
        </w:tc>
      </w:tr>
    </w:tbl>
    <w:p w14:paraId="6409A2CC" w14:textId="77777777" w:rsidR="008E4B19" w:rsidRPr="00231C7F" w:rsidRDefault="008E4B19" w:rsidP="008E4B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4B19" w:rsidRPr="00231C7F" w:rsidSect="008E4B19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7F"/>
    <w:rsid w:val="00231C7F"/>
    <w:rsid w:val="00335E29"/>
    <w:rsid w:val="00387E03"/>
    <w:rsid w:val="005953A2"/>
    <w:rsid w:val="005E3F6B"/>
    <w:rsid w:val="00612B1D"/>
    <w:rsid w:val="00792A65"/>
    <w:rsid w:val="007E2FF3"/>
    <w:rsid w:val="00822829"/>
    <w:rsid w:val="008319E4"/>
    <w:rsid w:val="008E4B19"/>
    <w:rsid w:val="00BA7558"/>
    <w:rsid w:val="00E62B04"/>
    <w:rsid w:val="00FC2832"/>
    <w:rsid w:val="00FD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FAE1"/>
  <w15:chartTrackingRefBased/>
  <w15:docId w15:val="{ED4154FA-8219-4F67-B596-6A60023A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C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C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C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C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C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C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C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C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C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C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3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8E4B1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E4B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491</Characters>
  <Application>Microsoft Office Word</Application>
  <DocSecurity>0</DocSecurity>
  <Lines>11</Lines>
  <Paragraphs>7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ARGAWU</dc:creator>
  <cp:keywords/>
  <dc:description/>
  <cp:lastModifiedBy>ALEMAYEHU ARGAWU</cp:lastModifiedBy>
  <cp:revision>5</cp:revision>
  <dcterms:created xsi:type="dcterms:W3CDTF">2025-09-05T03:09:00Z</dcterms:created>
  <dcterms:modified xsi:type="dcterms:W3CDTF">2025-09-11T02:03:00Z</dcterms:modified>
</cp:coreProperties>
</file>